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ind w:left="0" w:right="0" w:hanging="0"/>
        <w:jc w:val="left"/>
        <w:outlineLvl w:val="0"/>
        <w:rPr/>
      </w:pPr>
      <w:r>
        <w:rPr>
          <w:b/>
          <w:bCs/>
        </w:rPr>
        <w:t>Table S2</w:t>
      </w:r>
      <w:r>
        <w:rPr/>
        <w:t>: number of exonizations versus number of EST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pecie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umber of EST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umber of exonization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allus gallu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99,7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anio reri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,380,071 </w:t>
              <w:tab/>
              <w:tab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24" w:leader="none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iona intestinalis</w:t>
              <w:tab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,205,674</w:t>
              <w:tab/>
              <w:tab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24" w:leader="none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igaste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73,981</w:t>
              <w:tab/>
              <w:tab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24" w:leader="none"/>
              </w:tabs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. elegan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52,044</w:t>
              <w:tab/>
              <w:tab/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מפת מסמך"/>
    <w:basedOn w:val="Normal"/>
    <w:qFormat/>
    <w:pPr>
      <w:shd w:fill="000080" w:val="clear"/>
      <w:ind w:left="0" w:right="0" w:hanging="0"/>
      <w:jc w:val="left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3:33:00Z</dcterms:created>
  <dc:creator>Noa Sela</dc:creator>
  <dc:description/>
  <cp:keywords/>
  <dc:language>en-US</dc:language>
  <cp:lastModifiedBy>Noa Sela</cp:lastModifiedBy>
  <dcterms:modified xsi:type="dcterms:W3CDTF">2009-03-10T23:34:00Z</dcterms:modified>
  <cp:revision>1</cp:revision>
  <dc:subject/>
  <dc:title>Table S2: number of exonizations versus number of ESTs</dc:title>
</cp:coreProperties>
</file>